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DBBFD" w14:textId="77777777" w:rsidR="00191385" w:rsidRPr="008704D8" w:rsidRDefault="00191385" w:rsidP="00191385">
      <w:pPr>
        <w:ind w:right="-1"/>
      </w:pPr>
      <w:r>
        <w:rPr>
          <w:noProof/>
          <w:lang w:eastAsia="en-AU"/>
        </w:rPr>
        <w:drawing>
          <wp:inline distT="0" distB="0" distL="0" distR="0" wp14:anchorId="46F5FA8C" wp14:editId="6599BA2E">
            <wp:extent cx="5615748" cy="3311969"/>
            <wp:effectExtent l="0" t="0" r="4445" b="31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AC1B8F8" w14:textId="77777777" w:rsidR="00191385" w:rsidRDefault="00191385" w:rsidP="00191385">
      <w:pPr>
        <w:spacing w:after="0" w:line="240" w:lineRule="auto"/>
        <w:ind w:right="-1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upplementary f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igure 1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MVC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-related consultation rate (per 10,000 consultation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, adjusted results) and 95% CI (vertical lines)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by sex and age group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Data on MVCs recorded from 2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0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12 to 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2018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in Australia general practice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</w:p>
    <w:p w14:paraId="64E1D6B0" w14:textId="77777777" w:rsidR="00191385" w:rsidRDefault="00191385" w:rsidP="00191385">
      <w:pPr>
        <w:spacing w:after="0" w:line="240" w:lineRule="auto"/>
        <w:ind w:right="-1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19336E70" w14:textId="043DEF9B" w:rsidR="00E80896" w:rsidRPr="00191385" w:rsidRDefault="00864046" w:rsidP="00191385">
      <w:r w:rsidRPr="00191385">
        <w:t xml:space="preserve"> </w:t>
      </w:r>
    </w:p>
    <w:sectPr w:rsidR="00E80896" w:rsidRPr="00191385" w:rsidSect="00864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1602"/>
    <w:multiLevelType w:val="hybridMultilevel"/>
    <w:tmpl w:val="EBCEE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702FC"/>
    <w:multiLevelType w:val="hybridMultilevel"/>
    <w:tmpl w:val="43E2A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03D9"/>
    <w:multiLevelType w:val="hybridMultilevel"/>
    <w:tmpl w:val="84729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B3E2C"/>
    <w:multiLevelType w:val="hybridMultilevel"/>
    <w:tmpl w:val="A4D2851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5E9E2F0A"/>
    <w:multiLevelType w:val="hybridMultilevel"/>
    <w:tmpl w:val="BFE078A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 w15:restartNumberingAfterBreak="0">
    <w:nsid w:val="7F3F7431"/>
    <w:multiLevelType w:val="hybridMultilevel"/>
    <w:tmpl w:val="88F0F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176104">
    <w:abstractNumId w:val="3"/>
  </w:num>
  <w:num w:numId="2" w16cid:durableId="1248610945">
    <w:abstractNumId w:val="1"/>
  </w:num>
  <w:num w:numId="3" w16cid:durableId="47458295">
    <w:abstractNumId w:val="2"/>
  </w:num>
  <w:num w:numId="4" w16cid:durableId="1848665184">
    <w:abstractNumId w:val="0"/>
  </w:num>
  <w:num w:numId="5" w16cid:durableId="209534884">
    <w:abstractNumId w:val="5"/>
  </w:num>
  <w:num w:numId="6" w16cid:durableId="119545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191385"/>
    <w:rsid w:val="006133E8"/>
    <w:rsid w:val="00864046"/>
    <w:rsid w:val="009022B1"/>
    <w:rsid w:val="00E109FB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la%20Bernardo\Box%20Sync\RACGP%20-%20NPS%20and%20MVA%202019\Datasets%20dofiles%20and%20results\Analysis%200206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Analysis 02062021.xlsx]MVA_sex_age'!$A$5</c:f>
              <c:strCache>
                <c:ptCount val="1"/>
                <c:pt idx="0">
                  <c:v>Male</c:v>
                </c:pt>
              </c:strCache>
            </c:strRef>
          </c:tx>
          <c:spPr>
            <a:ln w="28575" cap="sq">
              <a:solidFill>
                <a:schemeClr val="bg1">
                  <a:lumMod val="65000"/>
                </a:schemeClr>
              </a:solidFill>
              <a:bevel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  <a:miter lim="800000"/>
              </a:ln>
              <a:effectLst/>
            </c:spPr>
          </c:marker>
          <c:dPt>
            <c:idx val="0"/>
            <c:marker>
              <c:symbol val="triangle"/>
              <c:size val="5"/>
              <c:spPr>
                <a:solidFill>
                  <a:schemeClr val="bg2">
                    <a:lumMod val="50000"/>
                  </a:schemeClr>
                </a:solidFill>
                <a:ln w="9525" cap="sq">
                  <a:solidFill>
                    <a:schemeClr val="bg2">
                      <a:lumMod val="50000"/>
                    </a:schemeClr>
                  </a:solidFill>
                  <a:miter lim="800000"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B2DC-4A29-A4F6-982C0FA4C89D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[Analysis 02062021.xlsx]MVA_sex_age'!$H$5:$M$5</c:f>
                <c:numCache>
                  <c:formatCode>General</c:formatCode>
                  <c:ptCount val="6"/>
                  <c:pt idx="0">
                    <c:v>2.7269999999999985</c:v>
                  </c:pt>
                  <c:pt idx="1">
                    <c:v>3.476</c:v>
                  </c:pt>
                  <c:pt idx="2">
                    <c:v>2.1279999999999997</c:v>
                  </c:pt>
                  <c:pt idx="3">
                    <c:v>1.3729999999999993</c:v>
                  </c:pt>
                  <c:pt idx="4">
                    <c:v>0.94299999999999962</c:v>
                  </c:pt>
                  <c:pt idx="5">
                    <c:v>0.43500000000000028</c:v>
                  </c:pt>
                </c:numCache>
              </c:numRef>
            </c:plus>
            <c:minus>
              <c:numRef>
                <c:f>'[Analysis 02062021.xlsx]MVA_sex_age'!$H$5:$M$5</c:f>
                <c:numCache>
                  <c:formatCode>General</c:formatCode>
                  <c:ptCount val="6"/>
                  <c:pt idx="0">
                    <c:v>2.7269999999999985</c:v>
                  </c:pt>
                  <c:pt idx="1">
                    <c:v>3.476</c:v>
                  </c:pt>
                  <c:pt idx="2">
                    <c:v>2.1279999999999997</c:v>
                  </c:pt>
                  <c:pt idx="3">
                    <c:v>1.3729999999999993</c:v>
                  </c:pt>
                  <c:pt idx="4">
                    <c:v>0.94299999999999962</c:v>
                  </c:pt>
                  <c:pt idx="5">
                    <c:v>0.435000000000000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nalysis 02062021.xlsx]MVA_sex_age'!$B$4:$G$4</c:f>
              <c:strCache>
                <c:ptCount val="6"/>
                <c:pt idx="0">
                  <c:v>16-24</c:v>
                </c:pt>
                <c:pt idx="1">
                  <c:v>25-34</c:v>
                </c:pt>
                <c:pt idx="2">
                  <c:v>35-49</c:v>
                </c:pt>
                <c:pt idx="3">
                  <c:v>50-64</c:v>
                </c:pt>
                <c:pt idx="4">
                  <c:v>65-74</c:v>
                </c:pt>
                <c:pt idx="5">
                  <c:v>75+</c:v>
                </c:pt>
              </c:strCache>
            </c:strRef>
          </c:cat>
          <c:val>
            <c:numRef>
              <c:f>'[Analysis 02062021.xlsx]MVA_sex_age'!$B$5:$G$5</c:f>
              <c:numCache>
                <c:formatCode>General</c:formatCode>
                <c:ptCount val="6"/>
                <c:pt idx="0">
                  <c:v>21.4</c:v>
                </c:pt>
                <c:pt idx="1">
                  <c:v>22.4</c:v>
                </c:pt>
                <c:pt idx="2">
                  <c:v>16.399999999999999</c:v>
                </c:pt>
                <c:pt idx="3">
                  <c:v>10.5</c:v>
                </c:pt>
                <c:pt idx="4">
                  <c:v>4.5</c:v>
                </c:pt>
                <c:pt idx="5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DC-4A29-A4F6-982C0FA4C89D}"/>
            </c:ext>
          </c:extLst>
        </c:ser>
        <c:ser>
          <c:idx val="1"/>
          <c:order val="1"/>
          <c:tx>
            <c:strRef>
              <c:f>'[Analysis 02062021.xlsx]MVA_sex_age'!$A$6</c:f>
              <c:strCache>
                <c:ptCount val="1"/>
                <c:pt idx="0">
                  <c:v>Female </c:v>
                </c:pt>
              </c:strCache>
            </c:strRef>
          </c:tx>
          <c:spPr>
            <a:ln w="28575" cap="rnd">
              <a:solidFill>
                <a:schemeClr val="tx1">
                  <a:lumMod val="75000"/>
                  <a:lumOff val="2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chemeClr val="tx1"/>
                </a:solidFill>
                <a:miter lim="800000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Analysis 02062021.xlsx]MVA_sex_age'!$H$6:$M$6</c:f>
                <c:numCache>
                  <c:formatCode>General</c:formatCode>
                  <c:ptCount val="6"/>
                  <c:pt idx="0">
                    <c:v>1.6200000000000003</c:v>
                  </c:pt>
                  <c:pt idx="1">
                    <c:v>1.4919999999999993</c:v>
                  </c:pt>
                  <c:pt idx="2">
                    <c:v>1.4789999999999985</c:v>
                  </c:pt>
                  <c:pt idx="3">
                    <c:v>1.387999999999999</c:v>
                  </c:pt>
                  <c:pt idx="4">
                    <c:v>0.61099999999999965</c:v>
                  </c:pt>
                  <c:pt idx="5">
                    <c:v>0.36600000000000021</c:v>
                  </c:pt>
                </c:numCache>
              </c:numRef>
            </c:plus>
            <c:minus>
              <c:numRef>
                <c:f>'[Analysis 02062021.xlsx]MVA_sex_age'!$H$6:$M$6</c:f>
                <c:numCache>
                  <c:formatCode>General</c:formatCode>
                  <c:ptCount val="6"/>
                  <c:pt idx="0">
                    <c:v>1.6200000000000003</c:v>
                  </c:pt>
                  <c:pt idx="1">
                    <c:v>1.4919999999999993</c:v>
                  </c:pt>
                  <c:pt idx="2">
                    <c:v>1.4789999999999985</c:v>
                  </c:pt>
                  <c:pt idx="3">
                    <c:v>1.387999999999999</c:v>
                  </c:pt>
                  <c:pt idx="4">
                    <c:v>0.61099999999999965</c:v>
                  </c:pt>
                  <c:pt idx="5">
                    <c:v>0.366000000000000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Analysis 02062021.xlsx]MVA_sex_age'!$B$4:$G$4</c:f>
              <c:strCache>
                <c:ptCount val="6"/>
                <c:pt idx="0">
                  <c:v>16-24</c:v>
                </c:pt>
                <c:pt idx="1">
                  <c:v>25-34</c:v>
                </c:pt>
                <c:pt idx="2">
                  <c:v>35-49</c:v>
                </c:pt>
                <c:pt idx="3">
                  <c:v>50-64</c:v>
                </c:pt>
                <c:pt idx="4">
                  <c:v>65-74</c:v>
                </c:pt>
                <c:pt idx="5">
                  <c:v>75+</c:v>
                </c:pt>
              </c:strCache>
            </c:strRef>
          </c:cat>
          <c:val>
            <c:numRef>
              <c:f>'[Analysis 02062021.xlsx]MVA_sex_age'!$B$6:$G$6</c:f>
              <c:numCache>
                <c:formatCode>General</c:formatCode>
                <c:ptCount val="6"/>
                <c:pt idx="0">
                  <c:v>15.7</c:v>
                </c:pt>
                <c:pt idx="1">
                  <c:v>13.6</c:v>
                </c:pt>
                <c:pt idx="2">
                  <c:v>13.7</c:v>
                </c:pt>
                <c:pt idx="3">
                  <c:v>10.199999999999999</c:v>
                </c:pt>
                <c:pt idx="4">
                  <c:v>4.5999999999999996</c:v>
                </c:pt>
                <c:pt idx="5">
                  <c:v>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DC-4A29-A4F6-982C0FA4C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932440"/>
        <c:axId val="218930800"/>
      </c:lineChart>
      <c:catAx>
        <c:axId val="2189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Age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930800"/>
        <c:crosses val="autoZero"/>
        <c:auto val="1"/>
        <c:lblAlgn val="ctr"/>
        <c:lblOffset val="100"/>
        <c:noMultiLvlLbl val="0"/>
      </c:catAx>
      <c:valAx>
        <c:axId val="218930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MVC</a:t>
                </a:r>
                <a:r>
                  <a:rPr lang="en-AU" sz="1100"/>
                  <a:t> consultation rate (per 10,000 consultations)</a:t>
                </a:r>
              </a:p>
            </c:rich>
          </c:tx>
          <c:layout>
            <c:manualLayout>
              <c:xMode val="edge"/>
              <c:yMode val="edge"/>
              <c:x val="1.6864049837226013E-2"/>
              <c:y val="0.11075403801742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932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2</cp:revision>
  <dcterms:created xsi:type="dcterms:W3CDTF">2023-07-10T05:41:00Z</dcterms:created>
  <dcterms:modified xsi:type="dcterms:W3CDTF">2023-07-10T05:41:00Z</dcterms:modified>
</cp:coreProperties>
</file>